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5" w:right="43" w:hanging="2405"/>
        <w:rPr/>
      </w:pPr>
      <w:r>
        <w:rPr>
          <w:b/>
          <w:bCs/>
          <w:lang w:val="en-CA"/>
        </w:rPr>
        <w:t>Table S5</w:t>
      </w:r>
      <w:r>
        <w:rPr>
          <w:b/>
          <w:lang w:val="en-CA"/>
        </w:rPr>
        <w:t>:</w:t>
      </w:r>
      <w:r>
        <w:rPr>
          <w:lang w:val="en-CA"/>
        </w:rPr>
        <w:t xml:space="preserve"> </w:t>
      </w:r>
      <w:r>
        <w:rPr>
          <w:i/>
          <w:lang w:val="en-CA"/>
        </w:rPr>
        <w:t>List of oligos used to amplify fragments for the sequencing experiments</w:t>
      </w:r>
    </w:p>
    <w:p>
      <w:pPr>
        <w:pStyle w:val="Normal"/>
        <w:ind w:left="2405" w:right="43" w:hanging="2405"/>
        <w:rPr>
          <w:i/>
          <w:i/>
          <w:lang w:val="en-CA"/>
        </w:rPr>
      </w:pPr>
      <w:r>
        <w:rPr>
          <w:i/>
          <w:lang w:val="en-CA"/>
        </w:rPr>
      </w:r>
    </w:p>
    <w:tbl>
      <w:tblPr>
        <w:tblW w:w="4556" w:type="dxa"/>
        <w:jc w:val="left"/>
        <w:tblInd w:w="19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6"/>
        <w:gridCol w:w="3020"/>
      </w:tblGrid>
      <w:tr>
        <w:trPr>
          <w:trHeight w:val="315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fr-CA"/>
              </w:rPr>
            </w:pPr>
            <w:r>
              <w:rPr>
                <w:b/>
                <w:bCs/>
                <w:sz w:val="22"/>
                <w:szCs w:val="22"/>
                <w:lang w:eastAsia="fr-CA"/>
              </w:rPr>
              <w:t>Oligo ID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fr-CA"/>
              </w:rPr>
            </w:pPr>
            <w:r>
              <w:rPr>
                <w:b/>
                <w:bCs/>
                <w:sz w:val="22"/>
                <w:szCs w:val="22"/>
                <w:lang w:eastAsia="fr-CA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1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GTTTGGGCTCAGAAAG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AAACGTCAAACCACTT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2_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AGTGGTCAGCTGGAAA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2_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CAGGAGAATCACTTGAA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CAAGGTGGAGTACAAT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prom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AGTCTGCAAGGGAAGGT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1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CAGGAAGGAAGATTGG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CTGCTCTGAGCTCCTG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GGATTCTCTCTCCTCT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TTACAGGCATGAGCTATC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GGAGGACAAGCTAGGA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AATGCACCAACAACCCA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4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TCAGCCTTGCTACCAG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4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TGTCCCCTGAGAGGAG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5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GGGGGTTCCTGGAC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5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TCACCAAGACCAAGTCC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6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CTGAATTCCCGTGGTT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6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ACATCTCCCTCCCAGGT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7-8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TAGTTCATTTCCAGCTCAC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7-8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CTAAATAGGGCCCCTC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AAGCAGGGGGTTCCTT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TAAAGGAGCCTCCCAA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AATGGCTACTGGGTGG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TCCAGTCTGCTTGCGT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c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CAGAAGATTTGGCCCT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c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TGGCTCATGCCTGTAATC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d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TAGAGACGGGGGTTTCAC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MEFVexon9-10d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TGAGGCCCAGTCAATTC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1_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GAGATGAGGGGACACT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1_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TGGGTTGGTCCAAGTTG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GCTGAGTGTGGTGGTG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GTGTGGGGATCTATTCA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CCTGAGCAGCTTGGAAA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prom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CTGTAATCCCACCACT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TCAGGCTGGTCTCGAACT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CACTGCGGACAGTTCCT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AGGAGACGTGTGGAAA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TCAGCCTCCTTGGAAC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c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GTGCTGACCCCAAAAC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c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TCAGGAGAGCGAGACCAT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d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TTCCGAGTAGCTGGGA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1d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TGCCCTGGTGACAGAC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TGACTGACAGGCCATTT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K096958exon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ACCCCCATTTTACAGTT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1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CAGGAACTTGCTGTGC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GCCTCAGCCTCCTGAGT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GTGAAACCCCGTCTCTA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TAAATCTGCCCGAGATG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CCCAACTATCACAGTC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prom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AAATTCTGGGAGTGACT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1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CACTGACGCACTGGAG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1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GTCCTCCTCCAGCTTCA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1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CAACCTTACATGGGTT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1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AGTCCTCTTCCCCACGT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TCGCCTGAGGTTCTCT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CCAACTGCAGGTCTTT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3-4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CTGATTAGGCCTCTGT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3-4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GCTTCTTGGCAAAACT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5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CACTGGGAACAGTTTG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5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CCTCACTCTTAACTGCAA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CTGGGCTGCTGACCTAA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CACACTCGGGACACTT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ACCAGAGAACGCACAC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CTGCACCTCCCTCACA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c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AGGTGGCATATTCAGA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263exon6c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ATCAACACTCGGGGGTCT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1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GTAGCGCCATCAGCATT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GGCCACTATGACAGTTGT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AAAGACGACGGCACA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CATCTCGGCTCACTA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AAATTAGCCGGGTGTG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prom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CTCAGAGATGAGCCCAA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CTGAAGAGAAATCAAAATCTC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AGATGTGCCCACAAGA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TTTTGGAAGGGGAGAAG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TACTGATTCCAAATTCATC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c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TCCTGTTGGTGGTTCA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c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GGGCAGTTTTGATTTTC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d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GTGGGGATGAAACAGAC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d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CCCATGTTCTAAGCCT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e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CAAAAAGTTGGGAAGA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IGD7exon1e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AAAGGCATTCCACCTTA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1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CTAGCAGAACTTCACTTATTC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GCCTGTAGTCCCAGCTAC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TTGCGACGGAGTCTC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TAGCCAATATTGCAGAGTT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CAACCCCAAATCAAC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prom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GAGGAAGAGGCATTTTG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1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CGTCACGAGACCTAGAA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1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CCGCCTACGGAAAA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2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AATGTGGGCTGTACACC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2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TGCTATCAAGGCTGGTT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3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AGTTCTAGGGGCTGGTG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3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CCTGGGAGGTACCCAGT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4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TTATCGCCTGGCCAATT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4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TACACCCTCCCCTATAC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5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CATTTAACCATTTGGAGTAAC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5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CCCTTGCAAAAGTTCAC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6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TGTGATTTGCTTGTTCT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6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CAAGCTCCATTTGGTGAAT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6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GACACCAGAAACTCCACC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exon6b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GGGCAAGTACTAATTTTTATAGCT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alt1a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TCATAAGTCGCAAGTGATGAGG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alt1aR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AAGCCAGACTAGGCCCAAC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alt1bF</w:t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GGACAGTTAAGGTGGGACTTGA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ZNF75Aalt1bR</w:t>
            </w:r>
          </w:p>
        </w:tc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fr-CA"/>
              </w:rPr>
            </w:pPr>
            <w:r>
              <w:rPr>
                <w:sz w:val="16"/>
                <w:szCs w:val="16"/>
                <w:lang w:eastAsia="fr-CA"/>
              </w:rPr>
              <w:t>CTTGGCCTCTCAAAGTGCT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  <w:b w:val="false"/>
      <w:bCs/>
      <w:i w:val="false"/>
    </w:rPr>
  </w:style>
  <w:style w:type="character" w:styleId="WW8Num2z0">
    <w:name w:val="WW8Num2z0"/>
    <w:qFormat/>
    <w:rPr>
      <w:rFonts w:cs="Times New Roman"/>
      <w:color w:val="000000"/>
      <w:sz w:val="24"/>
      <w:szCs w:val="24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Heading1Char">
    <w:name w:val="Heading 1 Char"/>
    <w:basedOn w:val="DefaultParagraphFont"/>
    <w:qFormat/>
    <w:rPr>
      <w:rFonts w:ascii="Arial" w:hAnsi="Arial" w:eastAsia="Mincho;Osaka" w:cs="Arial"/>
      <w:b/>
      <w:bCs/>
      <w:sz w:val="32"/>
      <w:szCs w:val="32"/>
      <w:lang w:val="fr-C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Policepardfaut2">
    <w:name w:val="Police par défaut2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Arial" w:hAnsi="Arial" w:cs="Arial"/>
      <w:b/>
      <w:sz w:val="22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rFonts w:cs="Times New Roman"/>
      <w:i/>
      <w:iCs/>
    </w:rPr>
  </w:style>
  <w:style w:type="character" w:styleId="InternetLink">
    <w:name w:val="Hyperlink"/>
    <w:basedOn w:val="Policepardfaut1"/>
    <w:rPr>
      <w:rFonts w:cs="Times New Roman"/>
      <w:color w:val="0000FF"/>
      <w:u w:val="single"/>
    </w:rPr>
  </w:style>
  <w:style w:type="character" w:styleId="PageNumber">
    <w:name w:val="Page Number"/>
    <w:basedOn w:val="Policepardfaut1"/>
    <w:rPr>
      <w:rFonts w:cs="Times New Roman"/>
    </w:rPr>
  </w:style>
  <w:style w:type="character" w:styleId="Marquedecommentaire1">
    <w:name w:val="Marque de commentaire1"/>
    <w:basedOn w:val="Policepardfaut1"/>
    <w:qFormat/>
    <w:rPr>
      <w:rFonts w:cs="Times New Roman"/>
      <w:sz w:val="16"/>
      <w:szCs w:val="16"/>
    </w:rPr>
  </w:style>
  <w:style w:type="character" w:styleId="MachinecrireHTML1">
    <w:name w:val="Machine à écrire HTML1"/>
    <w:basedOn w:val="Policepardfaut1"/>
    <w:qFormat/>
    <w:rPr>
      <w:rFonts w:ascii="Courier New" w:hAnsi="Courier New" w:eastAsia="Times New Roman" w:cs="Courier New"/>
      <w:sz w:val="20"/>
      <w:szCs w:val="20"/>
    </w:rPr>
  </w:style>
  <w:style w:type="character" w:styleId="Ti2">
    <w:name w:val="ti2"/>
    <w:basedOn w:val="Policepardfaut1"/>
    <w:qFormat/>
    <w:rPr>
      <w:rFonts w:cs="Times New Roman"/>
      <w:sz w:val="22"/>
      <w:szCs w:val="22"/>
    </w:rPr>
  </w:style>
  <w:style w:type="character" w:styleId="Refvol1">
    <w:name w:val="ref-vol1"/>
    <w:basedOn w:val="Policepardfaut1"/>
    <w:qFormat/>
    <w:rPr>
      <w:rFonts w:cs="Times New Roman"/>
      <w:b/>
      <w:bCs/>
    </w:rPr>
  </w:style>
  <w:style w:type="character" w:styleId="Marquedecommentaire2">
    <w:name w:val="Marque de commentaire2"/>
    <w:basedOn w:val="Policepardfaut2"/>
    <w:qFormat/>
    <w:rPr>
      <w:rFonts w:cs="Times New Roman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r-CA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fr-C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eneid">
    <w:name w:val="geneid"/>
    <w:basedOn w:val="DefaultParagraphFont"/>
    <w:qFormat/>
    <w:rPr>
      <w:rFonts w:cs="Times New Roman"/>
    </w:rPr>
  </w:style>
  <w:style w:type="character" w:styleId="Atl">
    <w:name w:val="at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Osaka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Retraitcorpsdetexte31">
    <w:name w:val="Retrait corps de texte 31"/>
    <w:basedOn w:val="Normal"/>
    <w:qFormat/>
    <w:pPr>
      <w:spacing w:before="0" w:after="120"/>
      <w:ind w:left="283" w:hanging="0"/>
    </w:pPr>
    <w:rPr>
      <w:sz w:val="16"/>
      <w:szCs w:val="16"/>
      <w:lang w:val="en-CA"/>
    </w:rPr>
  </w:style>
  <w:style w:type="paragraph" w:styleId="Retraitcorpsdetexte21">
    <w:name w:val="Retrait corps de texte 21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aire2">
    <w:name w:val="Commentaire2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aire2"/>
    <w:next w:val="Commentaire2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4:47:00Z</dcterms:created>
  <dc:creator>Alexandra-Chloé Villani</dc:creator>
  <dc:description/>
  <cp:keywords/>
  <dc:language>en-US</dc:language>
  <cp:lastModifiedBy>Alexandra-Chloé Villani</cp:lastModifiedBy>
  <dcterms:modified xsi:type="dcterms:W3CDTF">2009-08-28T16:38:00Z</dcterms:modified>
  <cp:revision>2</cp:revision>
  <dc:subject/>
  <dc:title/>
</cp:coreProperties>
</file>